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1777"/>
        <w:tblW w:w="0" w:type="auto"/>
        <w:tblLook w:val="04A0" w:firstRow="1" w:lastRow="0" w:firstColumn="1" w:lastColumn="0" w:noHBand="0" w:noVBand="1"/>
      </w:tblPr>
      <w:tblGrid>
        <w:gridCol w:w="614"/>
        <w:gridCol w:w="838"/>
        <w:gridCol w:w="1150"/>
        <w:gridCol w:w="1217"/>
        <w:gridCol w:w="1217"/>
        <w:gridCol w:w="3260"/>
      </w:tblGrid>
      <w:tr w:rsidR="003B1BE1" w:rsidRPr="00B806BA" w14:paraId="0097F94F" w14:textId="4E8ED374" w:rsidTr="00A65CD4">
        <w:tc>
          <w:tcPr>
            <w:tcW w:w="632" w:type="dxa"/>
          </w:tcPr>
          <w:p w14:paraId="5220CA6F" w14:textId="42C5C72B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4F02EEA6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788" w:type="dxa"/>
          </w:tcPr>
          <w:p w14:paraId="3E8A267A" w14:textId="223AED72" w:rsidR="00A65CD4" w:rsidRPr="00B806BA" w:rsidRDefault="003B1BE1" w:rsidP="00A65C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E3D40"/>
                <w:kern w:val="0"/>
                <w:szCs w:val="21"/>
              </w:rPr>
              <w:t>o</w:t>
            </w:r>
            <w:r w:rsidR="00B806BA" w:rsidRPr="00B806BA">
              <w:rPr>
                <w:rFonts w:ascii="Times New Roman" w:eastAsia="宋体" w:hAnsi="Times New Roman" w:cs="Times New Roman"/>
                <w:color w:val="3E3D40"/>
                <w:kern w:val="0"/>
                <w:szCs w:val="21"/>
              </w:rPr>
              <w:t>pponent</w:t>
            </w:r>
            <w:r>
              <w:rPr>
                <w:rFonts w:ascii="Times New Roman" w:eastAsia="宋体" w:hAnsi="Times New Roman" w:cs="Times New Roman"/>
                <w:color w:val="3E3D40"/>
                <w:kern w:val="0"/>
                <w:szCs w:val="21"/>
              </w:rPr>
              <w:t>s</w:t>
            </w:r>
            <w:r w:rsidR="00B806BA" w:rsidRPr="00B806BA">
              <w:rPr>
                <w:rFonts w:ascii="Times New Roman" w:eastAsia="宋体" w:hAnsi="Times New Roman" w:cs="Times New Roman"/>
                <w:color w:val="3E3D40"/>
                <w:kern w:val="0"/>
                <w:szCs w:val="21"/>
              </w:rPr>
              <w:t>’ n</w:t>
            </w:r>
            <w:r w:rsidR="00A65CD4" w:rsidRPr="00B806BA">
              <w:rPr>
                <w:rFonts w:ascii="Times New Roman" w:hAnsi="Times New Roman" w:cs="Times New Roman"/>
                <w:szCs w:val="21"/>
              </w:rPr>
              <w:t>ame</w:t>
            </w:r>
          </w:p>
        </w:tc>
        <w:tc>
          <w:tcPr>
            <w:tcW w:w="1223" w:type="dxa"/>
          </w:tcPr>
          <w:p w14:paraId="08FF4F08" w14:textId="49B4016F" w:rsidR="00A65CD4" w:rsidRPr="00B806BA" w:rsidRDefault="003B1BE1" w:rsidP="00A65C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E3D40"/>
                <w:kern w:val="0"/>
                <w:szCs w:val="21"/>
              </w:rPr>
              <w:t>o</w:t>
            </w:r>
            <w:r w:rsidRPr="00B806BA">
              <w:rPr>
                <w:rFonts w:ascii="Times New Roman" w:eastAsia="宋体" w:hAnsi="Times New Roman" w:cs="Times New Roman"/>
                <w:color w:val="3E3D40"/>
                <w:kern w:val="0"/>
                <w:szCs w:val="21"/>
              </w:rPr>
              <w:t>pponent</w:t>
            </w:r>
            <w:r>
              <w:rPr>
                <w:rFonts w:ascii="Times New Roman" w:eastAsia="宋体" w:hAnsi="Times New Roman" w:cs="Times New Roman"/>
                <w:color w:val="3E3D40"/>
                <w:kern w:val="0"/>
                <w:szCs w:val="21"/>
              </w:rPr>
              <w:t>s</w:t>
            </w:r>
            <w:r w:rsidRPr="00B806BA">
              <w:rPr>
                <w:rFonts w:ascii="Times New Roman" w:eastAsia="宋体" w:hAnsi="Times New Roman" w:cs="Times New Roman"/>
                <w:color w:val="3E3D40"/>
                <w:kern w:val="0"/>
                <w:szCs w:val="21"/>
              </w:rPr>
              <w:t>’</w:t>
            </w:r>
            <w:r>
              <w:rPr>
                <w:rFonts w:ascii="Times New Roman" w:eastAsia="宋体" w:hAnsi="Times New Roman" w:cs="Times New Roman"/>
                <w:color w:val="3E3D40"/>
                <w:kern w:val="0"/>
                <w:szCs w:val="21"/>
              </w:rPr>
              <w:t xml:space="preserve"> </w:t>
            </w:r>
            <w:r w:rsidR="00A65CD4" w:rsidRPr="00B806BA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66" w:type="dxa"/>
          </w:tcPr>
          <w:p w14:paraId="4587AA2A" w14:textId="0DF080D1" w:rsidR="00A65CD4" w:rsidRPr="00B806BA" w:rsidRDefault="003B1BE1" w:rsidP="00A65C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="00A65CD4" w:rsidRPr="00B806BA">
              <w:rPr>
                <w:rFonts w:ascii="Times New Roman" w:hAnsi="Times New Roman" w:cs="Times New Roman"/>
                <w:szCs w:val="21"/>
              </w:rPr>
              <w:t>air</w:t>
            </w:r>
            <w:r>
              <w:rPr>
                <w:rFonts w:ascii="Times New Roman" w:hAnsi="Times New Roman" w:cs="Times New Roman"/>
                <w:szCs w:val="21"/>
              </w:rPr>
              <w:t xml:space="preserve"> or unfair</w:t>
            </w:r>
          </w:p>
        </w:tc>
        <w:tc>
          <w:tcPr>
            <w:tcW w:w="3465" w:type="dxa"/>
          </w:tcPr>
          <w:p w14:paraId="5852DB90" w14:textId="1A96AA6C" w:rsidR="00A65CD4" w:rsidRPr="00B806BA" w:rsidRDefault="003B1BE1" w:rsidP="00A65C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E3D40"/>
                <w:kern w:val="0"/>
                <w:szCs w:val="21"/>
              </w:rPr>
              <w:t>o</w:t>
            </w:r>
            <w:r w:rsidRPr="00B806BA">
              <w:rPr>
                <w:rFonts w:ascii="Times New Roman" w:eastAsia="宋体" w:hAnsi="Times New Roman" w:cs="Times New Roman"/>
                <w:color w:val="3E3D40"/>
                <w:kern w:val="0"/>
                <w:szCs w:val="21"/>
              </w:rPr>
              <w:t>pponent</w:t>
            </w:r>
            <w:r>
              <w:rPr>
                <w:rFonts w:ascii="Times New Roman" w:eastAsia="宋体" w:hAnsi="Times New Roman" w:cs="Times New Roman"/>
                <w:color w:val="3E3D40"/>
                <w:kern w:val="0"/>
                <w:szCs w:val="21"/>
              </w:rPr>
              <w:t>s</w:t>
            </w:r>
            <w:r w:rsidRPr="00B806BA">
              <w:rPr>
                <w:rFonts w:ascii="Times New Roman" w:eastAsia="宋体" w:hAnsi="Times New Roman" w:cs="Times New Roman"/>
                <w:color w:val="3E3D40"/>
                <w:kern w:val="0"/>
                <w:szCs w:val="21"/>
              </w:rPr>
              <w:t>’</w:t>
            </w:r>
            <w:r>
              <w:rPr>
                <w:rFonts w:ascii="Times New Roman" w:eastAsia="宋体" w:hAnsi="Times New Roman" w:cs="Times New Roman"/>
                <w:color w:val="3E3D40"/>
                <w:kern w:val="0"/>
                <w:szCs w:val="21"/>
              </w:rPr>
              <w:t xml:space="preserve"> </w:t>
            </w:r>
            <w:r w:rsidR="00A65CD4" w:rsidRPr="00B806BA">
              <w:rPr>
                <w:rFonts w:ascii="Times New Roman" w:hAnsi="Times New Roman" w:cs="Times New Roman"/>
                <w:szCs w:val="21"/>
              </w:rPr>
              <w:t>advice</w:t>
            </w:r>
          </w:p>
        </w:tc>
      </w:tr>
      <w:tr w:rsidR="003B1BE1" w:rsidRPr="00B806BA" w14:paraId="0A38B53B" w14:textId="7DBDF5A8" w:rsidTr="00A65CD4">
        <w:tc>
          <w:tcPr>
            <w:tcW w:w="632" w:type="dxa"/>
          </w:tcPr>
          <w:p w14:paraId="6143FC53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3" w:type="dxa"/>
          </w:tcPr>
          <w:p w14:paraId="0833F7F0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8" w:type="dxa"/>
          </w:tcPr>
          <w:p w14:paraId="4CBB73D3" w14:textId="1B96F6DE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Li</w:t>
            </w:r>
          </w:p>
        </w:tc>
        <w:tc>
          <w:tcPr>
            <w:tcW w:w="1223" w:type="dxa"/>
          </w:tcPr>
          <w:p w14:paraId="04D80EB1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66" w:type="dxa"/>
          </w:tcPr>
          <w:p w14:paraId="6FB83E3E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fair</w:t>
            </w:r>
          </w:p>
        </w:tc>
        <w:tc>
          <w:tcPr>
            <w:tcW w:w="3465" w:type="dxa"/>
          </w:tcPr>
          <w:p w14:paraId="7B861FC5" w14:textId="1192F985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Li offers you 5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806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806BA">
              <w:rPr>
                <w:rFonts w:ascii="Times New Roman" w:hAnsi="Times New Roman" w:cs="Times New Roman"/>
                <w:szCs w:val="21"/>
              </w:rPr>
              <w:t>i keeps 5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3B1BE1" w:rsidRPr="00B806BA" w14:paraId="4489CBE3" w14:textId="637DBE94" w:rsidTr="00A65CD4">
        <w:tc>
          <w:tcPr>
            <w:tcW w:w="632" w:type="dxa"/>
          </w:tcPr>
          <w:p w14:paraId="3C8D50B5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43" w:type="dxa"/>
          </w:tcPr>
          <w:p w14:paraId="145DF30B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8" w:type="dxa"/>
          </w:tcPr>
          <w:p w14:paraId="7341A4D1" w14:textId="5ABCA4EC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Li</w:t>
            </w:r>
          </w:p>
        </w:tc>
        <w:tc>
          <w:tcPr>
            <w:tcW w:w="1223" w:type="dxa"/>
          </w:tcPr>
          <w:p w14:paraId="5B0FDE89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66" w:type="dxa"/>
          </w:tcPr>
          <w:p w14:paraId="0AD911BA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fair</w:t>
            </w:r>
          </w:p>
        </w:tc>
        <w:tc>
          <w:tcPr>
            <w:tcW w:w="3465" w:type="dxa"/>
          </w:tcPr>
          <w:p w14:paraId="6A0510E6" w14:textId="4E7B1EA9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Li offers you 4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806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806BA">
              <w:rPr>
                <w:rFonts w:ascii="Times New Roman" w:hAnsi="Times New Roman" w:cs="Times New Roman"/>
                <w:szCs w:val="21"/>
              </w:rPr>
              <w:t>i keeps 6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3B1BE1" w:rsidRPr="00B806BA" w14:paraId="4B1A83D0" w14:textId="5F663F4A" w:rsidTr="00A65CD4">
        <w:tc>
          <w:tcPr>
            <w:tcW w:w="632" w:type="dxa"/>
          </w:tcPr>
          <w:p w14:paraId="755F8998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43" w:type="dxa"/>
          </w:tcPr>
          <w:p w14:paraId="6D2E8D05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8" w:type="dxa"/>
          </w:tcPr>
          <w:p w14:paraId="2DE4DBF3" w14:textId="03DC0E40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Li</w:t>
            </w:r>
          </w:p>
        </w:tc>
        <w:tc>
          <w:tcPr>
            <w:tcW w:w="1223" w:type="dxa"/>
          </w:tcPr>
          <w:p w14:paraId="2B7A2518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66" w:type="dxa"/>
          </w:tcPr>
          <w:p w14:paraId="07EDDBEB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fair</w:t>
            </w:r>
          </w:p>
        </w:tc>
        <w:tc>
          <w:tcPr>
            <w:tcW w:w="3465" w:type="dxa"/>
          </w:tcPr>
          <w:p w14:paraId="7096DDC2" w14:textId="64540DD6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 xml:space="preserve">Li offers you 3, 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806BA">
              <w:rPr>
                <w:rFonts w:ascii="Times New Roman" w:hAnsi="Times New Roman" w:cs="Times New Roman"/>
                <w:szCs w:val="21"/>
              </w:rPr>
              <w:t>i keeps 7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3B1BE1" w:rsidRPr="00B806BA" w14:paraId="5B5AF9FA" w14:textId="66C6608C" w:rsidTr="00A65CD4">
        <w:tc>
          <w:tcPr>
            <w:tcW w:w="632" w:type="dxa"/>
          </w:tcPr>
          <w:p w14:paraId="533F9A4D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43" w:type="dxa"/>
          </w:tcPr>
          <w:p w14:paraId="4A0F70B6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8" w:type="dxa"/>
          </w:tcPr>
          <w:p w14:paraId="4D63CFCE" w14:textId="6F998628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Zhao</w:t>
            </w:r>
          </w:p>
        </w:tc>
        <w:tc>
          <w:tcPr>
            <w:tcW w:w="1223" w:type="dxa"/>
          </w:tcPr>
          <w:p w14:paraId="5DF8E174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66" w:type="dxa"/>
          </w:tcPr>
          <w:p w14:paraId="2FEE12FB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fair</w:t>
            </w:r>
          </w:p>
        </w:tc>
        <w:tc>
          <w:tcPr>
            <w:tcW w:w="3465" w:type="dxa"/>
          </w:tcPr>
          <w:p w14:paraId="6372CB7A" w14:textId="07A3BFC9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Zhao offers you 5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806BA">
              <w:rPr>
                <w:rFonts w:ascii="Times New Roman" w:hAnsi="Times New Roman" w:cs="Times New Roman"/>
                <w:szCs w:val="21"/>
              </w:rPr>
              <w:t xml:space="preserve"> Zhao keeps 5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3B1BE1" w:rsidRPr="00B806BA" w14:paraId="56F69E20" w14:textId="45F4E162" w:rsidTr="00A65CD4">
        <w:tc>
          <w:tcPr>
            <w:tcW w:w="632" w:type="dxa"/>
          </w:tcPr>
          <w:p w14:paraId="4C34E102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43" w:type="dxa"/>
          </w:tcPr>
          <w:p w14:paraId="23A8E6DD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8" w:type="dxa"/>
          </w:tcPr>
          <w:p w14:paraId="21AD7DA9" w14:textId="7FC3A19C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Zhao</w:t>
            </w:r>
          </w:p>
        </w:tc>
        <w:tc>
          <w:tcPr>
            <w:tcW w:w="1223" w:type="dxa"/>
          </w:tcPr>
          <w:p w14:paraId="67E3BE5A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66" w:type="dxa"/>
          </w:tcPr>
          <w:p w14:paraId="270A7350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fair</w:t>
            </w:r>
          </w:p>
        </w:tc>
        <w:tc>
          <w:tcPr>
            <w:tcW w:w="3465" w:type="dxa"/>
          </w:tcPr>
          <w:p w14:paraId="5E77532D" w14:textId="30012ADB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Zhao offers you 4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806BA">
              <w:rPr>
                <w:rFonts w:ascii="Times New Roman" w:hAnsi="Times New Roman" w:cs="Times New Roman"/>
                <w:szCs w:val="21"/>
              </w:rPr>
              <w:t xml:space="preserve"> Zhao keeps 6.</w:t>
            </w:r>
          </w:p>
        </w:tc>
      </w:tr>
      <w:tr w:rsidR="003B1BE1" w:rsidRPr="00B806BA" w14:paraId="6A94711F" w14:textId="22BED8BD" w:rsidTr="00A65CD4">
        <w:tc>
          <w:tcPr>
            <w:tcW w:w="632" w:type="dxa"/>
          </w:tcPr>
          <w:p w14:paraId="4E1D1834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43" w:type="dxa"/>
          </w:tcPr>
          <w:p w14:paraId="4D364FEB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8" w:type="dxa"/>
          </w:tcPr>
          <w:p w14:paraId="37A4B9B9" w14:textId="3A2FF6BA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Zhao</w:t>
            </w:r>
          </w:p>
        </w:tc>
        <w:tc>
          <w:tcPr>
            <w:tcW w:w="1223" w:type="dxa"/>
          </w:tcPr>
          <w:p w14:paraId="4ED69094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66" w:type="dxa"/>
          </w:tcPr>
          <w:p w14:paraId="18756445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fair</w:t>
            </w:r>
          </w:p>
        </w:tc>
        <w:tc>
          <w:tcPr>
            <w:tcW w:w="3465" w:type="dxa"/>
          </w:tcPr>
          <w:p w14:paraId="0E8D9A03" w14:textId="37D5ED2C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Zhao offers you 3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806BA">
              <w:rPr>
                <w:rFonts w:ascii="Times New Roman" w:hAnsi="Times New Roman" w:cs="Times New Roman"/>
                <w:szCs w:val="21"/>
              </w:rPr>
              <w:t xml:space="preserve"> Zhao keeps 7.</w:t>
            </w:r>
          </w:p>
        </w:tc>
      </w:tr>
      <w:tr w:rsidR="003B1BE1" w:rsidRPr="00B806BA" w14:paraId="0F3EC2A2" w14:textId="695A2646" w:rsidTr="00A65CD4">
        <w:tc>
          <w:tcPr>
            <w:tcW w:w="632" w:type="dxa"/>
          </w:tcPr>
          <w:p w14:paraId="5BC4AC18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43" w:type="dxa"/>
          </w:tcPr>
          <w:p w14:paraId="230AFBE6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8" w:type="dxa"/>
          </w:tcPr>
          <w:p w14:paraId="776E5E99" w14:textId="6AF2695C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Wu</w:t>
            </w:r>
          </w:p>
        </w:tc>
        <w:tc>
          <w:tcPr>
            <w:tcW w:w="1223" w:type="dxa"/>
          </w:tcPr>
          <w:p w14:paraId="2EB06090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66" w:type="dxa"/>
          </w:tcPr>
          <w:p w14:paraId="3F7539FF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unfair</w:t>
            </w:r>
          </w:p>
        </w:tc>
        <w:tc>
          <w:tcPr>
            <w:tcW w:w="3465" w:type="dxa"/>
          </w:tcPr>
          <w:p w14:paraId="427B4CAE" w14:textId="24F8941E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B806BA">
              <w:rPr>
                <w:rFonts w:ascii="Times New Roman" w:hAnsi="Times New Roman" w:cs="Times New Roman"/>
                <w:szCs w:val="21"/>
              </w:rPr>
              <w:t>u offers you 2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806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B806BA">
              <w:rPr>
                <w:rFonts w:ascii="Times New Roman" w:hAnsi="Times New Roman" w:cs="Times New Roman"/>
                <w:szCs w:val="21"/>
              </w:rPr>
              <w:t>u keeps 8.</w:t>
            </w:r>
          </w:p>
        </w:tc>
      </w:tr>
      <w:tr w:rsidR="003B1BE1" w:rsidRPr="00B806BA" w14:paraId="25A082FC" w14:textId="0F3995B7" w:rsidTr="00A65CD4">
        <w:tc>
          <w:tcPr>
            <w:tcW w:w="632" w:type="dxa"/>
          </w:tcPr>
          <w:p w14:paraId="75BD6FE7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43" w:type="dxa"/>
          </w:tcPr>
          <w:p w14:paraId="7F7AF3D0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8" w:type="dxa"/>
          </w:tcPr>
          <w:p w14:paraId="2AE87F5B" w14:textId="635F7F71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Wu</w:t>
            </w:r>
          </w:p>
        </w:tc>
        <w:tc>
          <w:tcPr>
            <w:tcW w:w="1223" w:type="dxa"/>
          </w:tcPr>
          <w:p w14:paraId="7585BA43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66" w:type="dxa"/>
          </w:tcPr>
          <w:p w14:paraId="2647A563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unfair</w:t>
            </w:r>
          </w:p>
        </w:tc>
        <w:tc>
          <w:tcPr>
            <w:tcW w:w="3465" w:type="dxa"/>
          </w:tcPr>
          <w:p w14:paraId="2F31538A" w14:textId="6F570249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B806BA">
              <w:rPr>
                <w:rFonts w:ascii="Times New Roman" w:hAnsi="Times New Roman" w:cs="Times New Roman"/>
                <w:szCs w:val="21"/>
              </w:rPr>
              <w:t>u offers you 1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806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B806BA">
              <w:rPr>
                <w:rFonts w:ascii="Times New Roman" w:hAnsi="Times New Roman" w:cs="Times New Roman"/>
                <w:szCs w:val="21"/>
              </w:rPr>
              <w:t>u keeps 9.</w:t>
            </w:r>
          </w:p>
        </w:tc>
      </w:tr>
      <w:tr w:rsidR="003B1BE1" w:rsidRPr="00B806BA" w14:paraId="345E18E9" w14:textId="125EA89B" w:rsidTr="00A65CD4">
        <w:tc>
          <w:tcPr>
            <w:tcW w:w="632" w:type="dxa"/>
          </w:tcPr>
          <w:p w14:paraId="19CDC3FB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43" w:type="dxa"/>
          </w:tcPr>
          <w:p w14:paraId="05E44423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8" w:type="dxa"/>
          </w:tcPr>
          <w:p w14:paraId="21169EED" w14:textId="2D36E469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Wu</w:t>
            </w:r>
          </w:p>
        </w:tc>
        <w:tc>
          <w:tcPr>
            <w:tcW w:w="1223" w:type="dxa"/>
          </w:tcPr>
          <w:p w14:paraId="343016F4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66" w:type="dxa"/>
          </w:tcPr>
          <w:p w14:paraId="33ED5EE4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unfair</w:t>
            </w:r>
          </w:p>
        </w:tc>
        <w:tc>
          <w:tcPr>
            <w:tcW w:w="3465" w:type="dxa"/>
          </w:tcPr>
          <w:p w14:paraId="5477031F" w14:textId="77FF9DFB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B806BA">
              <w:rPr>
                <w:rFonts w:ascii="Times New Roman" w:hAnsi="Times New Roman" w:cs="Times New Roman"/>
                <w:szCs w:val="21"/>
              </w:rPr>
              <w:t>u offers you 0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806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B806BA">
              <w:rPr>
                <w:rFonts w:ascii="Times New Roman" w:hAnsi="Times New Roman" w:cs="Times New Roman"/>
                <w:szCs w:val="21"/>
              </w:rPr>
              <w:t>u keeps 10.</w:t>
            </w:r>
          </w:p>
        </w:tc>
      </w:tr>
      <w:tr w:rsidR="003B1BE1" w:rsidRPr="00B806BA" w14:paraId="6FD15BA8" w14:textId="74BF9AAB" w:rsidTr="00A65CD4">
        <w:tc>
          <w:tcPr>
            <w:tcW w:w="632" w:type="dxa"/>
          </w:tcPr>
          <w:p w14:paraId="18EE7272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43" w:type="dxa"/>
          </w:tcPr>
          <w:p w14:paraId="0EA9440D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8" w:type="dxa"/>
          </w:tcPr>
          <w:p w14:paraId="0EA468E3" w14:textId="5BACA45A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1223" w:type="dxa"/>
          </w:tcPr>
          <w:p w14:paraId="646D187C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66" w:type="dxa"/>
          </w:tcPr>
          <w:p w14:paraId="48513E57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unfair</w:t>
            </w:r>
          </w:p>
        </w:tc>
        <w:tc>
          <w:tcPr>
            <w:tcW w:w="3465" w:type="dxa"/>
          </w:tcPr>
          <w:p w14:paraId="759D8D3A" w14:textId="245CA2F1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Han offers you 2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806BA">
              <w:rPr>
                <w:rFonts w:ascii="Times New Roman" w:hAnsi="Times New Roman" w:cs="Times New Roman"/>
                <w:szCs w:val="21"/>
              </w:rPr>
              <w:t xml:space="preserve"> Han keeps 8.</w:t>
            </w:r>
          </w:p>
        </w:tc>
      </w:tr>
      <w:tr w:rsidR="003B1BE1" w:rsidRPr="00B806BA" w14:paraId="41A2B604" w14:textId="383FD4B2" w:rsidTr="00A65CD4">
        <w:tc>
          <w:tcPr>
            <w:tcW w:w="632" w:type="dxa"/>
          </w:tcPr>
          <w:p w14:paraId="4DB623E2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43" w:type="dxa"/>
          </w:tcPr>
          <w:p w14:paraId="5F8B65A6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8" w:type="dxa"/>
          </w:tcPr>
          <w:p w14:paraId="01C77543" w14:textId="3B5564E5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1223" w:type="dxa"/>
          </w:tcPr>
          <w:p w14:paraId="463ED52B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66" w:type="dxa"/>
          </w:tcPr>
          <w:p w14:paraId="73849DB2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unfair</w:t>
            </w:r>
          </w:p>
        </w:tc>
        <w:tc>
          <w:tcPr>
            <w:tcW w:w="3465" w:type="dxa"/>
          </w:tcPr>
          <w:p w14:paraId="03CF766D" w14:textId="10E3BBAA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Han offers you 1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806BA">
              <w:rPr>
                <w:rFonts w:ascii="Times New Roman" w:hAnsi="Times New Roman" w:cs="Times New Roman"/>
                <w:szCs w:val="21"/>
              </w:rPr>
              <w:t xml:space="preserve"> Han keeps 9.</w:t>
            </w:r>
          </w:p>
        </w:tc>
      </w:tr>
      <w:tr w:rsidR="003B1BE1" w:rsidRPr="00B806BA" w14:paraId="5D298866" w14:textId="48FEEB32" w:rsidTr="00A65CD4">
        <w:tc>
          <w:tcPr>
            <w:tcW w:w="632" w:type="dxa"/>
          </w:tcPr>
          <w:p w14:paraId="1A2D9724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43" w:type="dxa"/>
          </w:tcPr>
          <w:p w14:paraId="620BF1D4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8" w:type="dxa"/>
          </w:tcPr>
          <w:p w14:paraId="7F49433B" w14:textId="373E956B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1223" w:type="dxa"/>
          </w:tcPr>
          <w:p w14:paraId="30DEB8DC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66" w:type="dxa"/>
          </w:tcPr>
          <w:p w14:paraId="6B66ADE1" w14:textId="77777777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unfair</w:t>
            </w:r>
          </w:p>
        </w:tc>
        <w:tc>
          <w:tcPr>
            <w:tcW w:w="3465" w:type="dxa"/>
          </w:tcPr>
          <w:p w14:paraId="7691AE75" w14:textId="0BA32082" w:rsidR="00A65CD4" w:rsidRPr="00B806BA" w:rsidRDefault="00A65CD4" w:rsidP="00A65CD4">
            <w:pPr>
              <w:rPr>
                <w:rFonts w:ascii="Times New Roman" w:hAnsi="Times New Roman" w:cs="Times New Roman"/>
                <w:szCs w:val="21"/>
              </w:rPr>
            </w:pPr>
            <w:r w:rsidRPr="00B806BA">
              <w:rPr>
                <w:rFonts w:ascii="Times New Roman" w:hAnsi="Times New Roman" w:cs="Times New Roman"/>
                <w:szCs w:val="21"/>
              </w:rPr>
              <w:t>Han offers you 0</w:t>
            </w:r>
            <w:r w:rsidRPr="00B806B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806BA">
              <w:rPr>
                <w:rFonts w:ascii="Times New Roman" w:hAnsi="Times New Roman" w:cs="Times New Roman"/>
                <w:szCs w:val="21"/>
              </w:rPr>
              <w:t xml:space="preserve"> Han keeps 10.</w:t>
            </w:r>
          </w:p>
        </w:tc>
      </w:tr>
    </w:tbl>
    <w:p w14:paraId="4E284484" w14:textId="23B9CEBD" w:rsidR="009A32FD" w:rsidRPr="00804F2D" w:rsidRDefault="00553F03" w:rsidP="00D92E4F">
      <w:pPr>
        <w:pStyle w:val="a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326F2">
        <w:rPr>
          <w:rFonts w:ascii="Times New Roman" w:hAnsi="Times New Roman" w:cs="Times New Roman"/>
          <w:sz w:val="24"/>
          <w:szCs w:val="24"/>
        </w:rPr>
        <w:t xml:space="preserve"> </w:t>
      </w:r>
      <w:r w:rsidR="00B85A42" w:rsidRPr="00B85A4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the </w:t>
      </w:r>
      <w:r w:rsidR="00276AE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advice</w:t>
      </w:r>
      <w:r w:rsidR="00B85A42" w:rsidRPr="00B85A4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s from each of the fair and unfair opponents</w:t>
      </w:r>
    </w:p>
    <w:p w14:paraId="294D7D87" w14:textId="77777777" w:rsidR="00D12778" w:rsidRDefault="00D12778">
      <w:pPr>
        <w:rPr>
          <w:rFonts w:ascii="Times New Roman" w:hAnsi="Times New Roman" w:cs="Times New Roman"/>
          <w:sz w:val="24"/>
          <w:szCs w:val="24"/>
        </w:rPr>
      </w:pPr>
    </w:p>
    <w:p w14:paraId="4AE9C6A6" w14:textId="72930A4C" w:rsidR="005A4C75" w:rsidRPr="00804F2D" w:rsidRDefault="00804F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Pr="00804F2D">
        <w:rPr>
          <w:rFonts w:ascii="Times New Roman" w:hAnsi="Times New Roman" w:cs="Times New Roman"/>
          <w:sz w:val="24"/>
          <w:szCs w:val="24"/>
        </w:rPr>
        <w:t>72 opponents</w:t>
      </w:r>
      <w:bookmarkStart w:id="0" w:name="_GoBack"/>
      <w:r w:rsidR="0055134E">
        <w:rPr>
          <w:rFonts w:ascii="Times New Roman" w:hAnsi="Times New Roman" w:cs="Times New Roman"/>
          <w:sz w:val="24"/>
          <w:szCs w:val="24"/>
        </w:rPr>
        <w:t>’</w:t>
      </w:r>
      <w:r w:rsidRPr="00804F2D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804F2D">
        <w:rPr>
          <w:rFonts w:ascii="Times New Roman" w:hAnsi="Times New Roman" w:cs="Times New Roman"/>
          <w:sz w:val="24"/>
          <w:szCs w:val="24"/>
        </w:rPr>
        <w:t xml:space="preserve">proposals were presented in random order </w:t>
      </w:r>
      <w:r w:rsidR="00C83D53">
        <w:rPr>
          <w:rFonts w:ascii="Times New Roman" w:hAnsi="Times New Roman" w:cs="Times New Roman" w:hint="eastAsia"/>
          <w:sz w:val="24"/>
          <w:szCs w:val="24"/>
        </w:rPr>
        <w:t>during</w:t>
      </w:r>
      <w:r w:rsidRPr="00804F2D">
        <w:rPr>
          <w:rFonts w:ascii="Times New Roman" w:hAnsi="Times New Roman" w:cs="Times New Roman"/>
          <w:sz w:val="24"/>
          <w:szCs w:val="24"/>
        </w:rPr>
        <w:t xml:space="preserve"> the experiment</w:t>
      </w:r>
      <w:r w:rsidR="00E965E8">
        <w:rPr>
          <w:rFonts w:ascii="Times New Roman" w:hAnsi="Times New Roman" w:cs="Times New Roman"/>
          <w:sz w:val="24"/>
          <w:szCs w:val="24"/>
        </w:rPr>
        <w:t>.</w:t>
      </w:r>
    </w:p>
    <w:sectPr w:rsidR="005A4C75" w:rsidRPr="00804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010"/>
    <w:rsid w:val="00276AE2"/>
    <w:rsid w:val="003B1BE1"/>
    <w:rsid w:val="0048515B"/>
    <w:rsid w:val="00530031"/>
    <w:rsid w:val="0055134E"/>
    <w:rsid w:val="00553F03"/>
    <w:rsid w:val="005A4C75"/>
    <w:rsid w:val="006C656F"/>
    <w:rsid w:val="00804F2D"/>
    <w:rsid w:val="008326F2"/>
    <w:rsid w:val="009A32FD"/>
    <w:rsid w:val="00A65CD4"/>
    <w:rsid w:val="00B806BA"/>
    <w:rsid w:val="00B85A42"/>
    <w:rsid w:val="00C83D53"/>
    <w:rsid w:val="00D12778"/>
    <w:rsid w:val="00D82010"/>
    <w:rsid w:val="00D92E4F"/>
    <w:rsid w:val="00E96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EFBB9"/>
  <w15:chartTrackingRefBased/>
  <w15:docId w15:val="{4C85CB2F-A73B-4D32-9CAF-25209D696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5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85A4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85A42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B85A42"/>
    <w:pPr>
      <w:jc w:val="left"/>
    </w:pPr>
  </w:style>
  <w:style w:type="character" w:customStyle="1" w:styleId="a7">
    <w:name w:val="批注文字 字符"/>
    <w:basedOn w:val="a0"/>
    <w:link w:val="a6"/>
    <w:uiPriority w:val="99"/>
    <w:rsid w:val="00B85A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00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39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辉</dc:creator>
  <cp:keywords/>
  <dc:description/>
  <cp:lastModifiedBy>刘 辉</cp:lastModifiedBy>
  <cp:revision>19</cp:revision>
  <dcterms:created xsi:type="dcterms:W3CDTF">2020-02-06T04:04:00Z</dcterms:created>
  <dcterms:modified xsi:type="dcterms:W3CDTF">2020-02-11T12:35:00Z</dcterms:modified>
</cp:coreProperties>
</file>